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81E0A" w14:textId="55C9D474" w:rsidR="001D54B3" w:rsidRPr="00D41A74" w:rsidRDefault="00615236">
      <w:pPr>
        <w:rPr>
          <w:rFonts w:ascii="Times New Roman" w:hAnsi="Times New Roman" w:cs="Times New Roman"/>
          <w:sz w:val="24"/>
        </w:rPr>
      </w:pPr>
      <w:r w:rsidRPr="00D41A74">
        <w:rPr>
          <w:rFonts w:ascii="Times New Roman" w:hAnsi="Times New Roman" w:cs="Times New Roman"/>
          <w:sz w:val="24"/>
        </w:rPr>
        <w:t>Supplementary Table S</w:t>
      </w:r>
      <w:r w:rsidR="001A74B4" w:rsidRPr="00D41A74">
        <w:rPr>
          <w:rFonts w:ascii="Times New Roman" w:hAnsi="Times New Roman" w:cs="Times New Roman"/>
          <w:sz w:val="24"/>
        </w:rPr>
        <w:t>2</w:t>
      </w:r>
      <w:r w:rsidRPr="00D41A74">
        <w:rPr>
          <w:rFonts w:ascii="Times New Roman" w:hAnsi="Times New Roman" w:cs="Times New Roman"/>
          <w:sz w:val="24"/>
        </w:rPr>
        <w:t xml:space="preserve">. </w:t>
      </w:r>
      <w:r w:rsidR="001A74B4" w:rsidRPr="00D41A74">
        <w:rPr>
          <w:rFonts w:ascii="Times New Roman" w:hAnsi="Times New Roman" w:cs="Times New Roman"/>
          <w:sz w:val="24"/>
        </w:rPr>
        <w:t>Prevalence of individual ACE items and distribution of total ACE scores</w:t>
      </w:r>
    </w:p>
    <w:p w14:paraId="2DF286A9" w14:textId="77777777" w:rsidR="001A74B4" w:rsidRPr="00D41A74" w:rsidRDefault="001A74B4">
      <w:pPr>
        <w:rPr>
          <w:rFonts w:ascii="Times New Roman" w:hAnsi="Times New Roman" w:cs="Times New Roman"/>
          <w:sz w:val="24"/>
        </w:rPr>
      </w:pPr>
    </w:p>
    <w:p w14:paraId="35F38B41" w14:textId="0046CEDA" w:rsidR="001A74B4" w:rsidRPr="00D41A74" w:rsidRDefault="001A74B4" w:rsidP="006157A9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41A74">
        <w:rPr>
          <w:rFonts w:ascii="Times New Roman" w:hAnsi="Times New Roman" w:cs="Times New Roman"/>
          <w:sz w:val="24"/>
        </w:rPr>
        <w:t>Prevalence of individual ACE items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134"/>
        <w:gridCol w:w="2694"/>
      </w:tblGrid>
      <w:tr w:rsidR="00DD06CF" w:rsidRPr="00D41A74" w14:paraId="45734229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E3BB9A5" w14:textId="77777777" w:rsidR="00DD06CF" w:rsidRPr="00D41A74" w:rsidRDefault="00DD06CF" w:rsidP="00565FD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1A74">
              <w:rPr>
                <w:rFonts w:ascii="Times New Roman" w:hAnsi="Times New Roman" w:cs="Times New Roman"/>
                <w:bCs/>
                <w:sz w:val="24"/>
              </w:rPr>
              <w:t>ACE item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44DAF28" w14:textId="77777777" w:rsidR="00DD06CF" w:rsidRPr="00D41A74" w:rsidRDefault="00DD06CF" w:rsidP="00565FD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1A74">
              <w:rPr>
                <w:rFonts w:ascii="Times New Roman" w:hAnsi="Times New Roman" w:cs="Times New Roman"/>
                <w:bCs/>
                <w:sz w:val="24"/>
              </w:rPr>
              <w:t>n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455E8F" w14:textId="303451D7" w:rsidR="00DD06CF" w:rsidRPr="00D41A74" w:rsidRDefault="00DD06CF" w:rsidP="00565FD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1A74">
              <w:rPr>
                <w:rFonts w:ascii="Times New Roman" w:eastAsia="Times New Roman" w:hAnsi="Times New Roman" w:cs="Times New Roman"/>
                <w:color w:val="000000"/>
                <w:sz w:val="24"/>
              </w:rPr>
              <w:t>Prevalence: % (95% CI)</w:t>
            </w:r>
          </w:p>
        </w:tc>
      </w:tr>
      <w:tr w:rsidR="00DD06CF" w:rsidRPr="00D41A74" w14:paraId="5DCBCB59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1BDF9C8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Parental separation or divorc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245429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2,627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BD6EF4" w14:textId="457EFFAB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1.5 (10.8–12.2)</w:t>
            </w:r>
          </w:p>
        </w:tc>
      </w:tr>
      <w:tr w:rsidR="00DD06CF" w:rsidRPr="00D41A74" w14:paraId="194A6E80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E44F3D0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Emotional ab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4A74A3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2,268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6977A4" w14:textId="757B634F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9.1 (8.5–9.8)</w:t>
            </w:r>
          </w:p>
        </w:tc>
      </w:tr>
      <w:tr w:rsidR="00DD06CF" w:rsidRPr="00D41A74" w14:paraId="16E8C2B7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7DE4F0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Emotional neglec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3C4AD1F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2,196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32413F" w14:textId="7AA33D5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8.5 (7.9–9.1)</w:t>
            </w:r>
          </w:p>
        </w:tc>
      </w:tr>
      <w:tr w:rsidR="00DD06CF" w:rsidRPr="00D41A74" w14:paraId="7E43F4A8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A829622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Physical ab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EC68445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,887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CD36E4" w14:textId="435CF80E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7.6 (7.0–8.2)</w:t>
            </w:r>
          </w:p>
        </w:tc>
      </w:tr>
      <w:tr w:rsidR="00DD06CF" w:rsidRPr="00D41A74" w14:paraId="5F8268D1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00DCED7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Household mental illness or suicide attemp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C4C0AE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,300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20C45B" w14:textId="314B5FD3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5.1 (4.6–5.5)</w:t>
            </w:r>
          </w:p>
        </w:tc>
      </w:tr>
      <w:tr w:rsidR="00DD06CF" w:rsidRPr="00D41A74" w14:paraId="12B9F5DF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FC07B3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Witnessing violence against mother or stepmother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C01579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,212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F04ACAE" w14:textId="145ED921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5.0 (4.5–5.5)</w:t>
            </w:r>
          </w:p>
        </w:tc>
      </w:tr>
      <w:tr w:rsidR="00DD06CF" w:rsidRPr="00D41A74" w14:paraId="3A63C139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1A1694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Sexual ab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E0CAFA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,140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D7922E" w14:textId="6DE013E8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4.4 (4.0–4.8)</w:t>
            </w:r>
          </w:p>
        </w:tc>
      </w:tr>
      <w:tr w:rsidR="00DD06CF" w:rsidRPr="00D41A74" w14:paraId="67E7F811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FF87D81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Household alcohol or drug misu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F37084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,104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83049B4" w14:textId="4E6FF0E9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4.6 (4.1–5.0)</w:t>
            </w:r>
          </w:p>
        </w:tc>
      </w:tr>
      <w:tr w:rsidR="00DD06CF" w:rsidRPr="00D41A74" w14:paraId="2D07945D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2496AA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Physical neglec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BB4E694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839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FE880C" w14:textId="2683380F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3.3 (2.9–3.7)</w:t>
            </w:r>
          </w:p>
        </w:tc>
      </w:tr>
      <w:tr w:rsidR="00DD06CF" w:rsidRPr="00D41A74" w14:paraId="76680509" w14:textId="77777777" w:rsidTr="00D41A74">
        <w:trPr>
          <w:jc w:val="center"/>
        </w:trPr>
        <w:tc>
          <w:tcPr>
            <w:tcW w:w="45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6D38AEE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Household incarceratio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C858974" w14:textId="77777777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432</w:t>
            </w:r>
          </w:p>
        </w:tc>
        <w:tc>
          <w:tcPr>
            <w:tcW w:w="26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F6FB70" w14:textId="7F567DFA" w:rsidR="00DD06CF" w:rsidRPr="00D41A74" w:rsidRDefault="00DD06CF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.8 (1.5–2.1)</w:t>
            </w:r>
          </w:p>
        </w:tc>
      </w:tr>
    </w:tbl>
    <w:p w14:paraId="131E44F0" w14:textId="74DD7282" w:rsidR="00615236" w:rsidRPr="00D41A74" w:rsidRDefault="00615236" w:rsidP="00615236">
      <w:pPr>
        <w:rPr>
          <w:rFonts w:ascii="Times New Roman" w:hAnsi="Times New Roman" w:cs="Times New Roman"/>
          <w:sz w:val="24"/>
        </w:rPr>
      </w:pPr>
      <w:r w:rsidRPr="00D41A74">
        <w:rPr>
          <w:rFonts w:ascii="Times New Roman" w:hAnsi="Times New Roman" w:cs="Times New Roman"/>
          <w:sz w:val="24"/>
        </w:rPr>
        <w:t>ACE, Adverse childhood experience</w:t>
      </w:r>
    </w:p>
    <w:p w14:paraId="399D0544" w14:textId="77777777" w:rsidR="001A74B4" w:rsidRPr="00D41A74" w:rsidRDefault="001A74B4" w:rsidP="00615236">
      <w:pPr>
        <w:rPr>
          <w:rFonts w:ascii="Times New Roman" w:hAnsi="Times New Roman" w:cs="Times New Roman"/>
          <w:sz w:val="24"/>
        </w:rPr>
      </w:pPr>
    </w:p>
    <w:p w14:paraId="536C939E" w14:textId="26A371B0" w:rsidR="001A74B4" w:rsidRPr="00D41A74" w:rsidRDefault="001A74B4" w:rsidP="006157A9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41A74">
        <w:rPr>
          <w:rFonts w:ascii="Times New Roman" w:hAnsi="Times New Roman" w:cs="Times New Roman"/>
          <w:sz w:val="24"/>
        </w:rPr>
        <w:t>Distribution of total ACE scores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701"/>
        <w:gridCol w:w="2935"/>
      </w:tblGrid>
      <w:tr w:rsidR="00565FD7" w:rsidRPr="00D41A74" w14:paraId="0CD9FC1F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2147DA" w14:textId="77777777" w:rsidR="00565FD7" w:rsidRPr="00D41A74" w:rsidRDefault="00565FD7" w:rsidP="00565FD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1A74">
              <w:rPr>
                <w:rFonts w:ascii="Times New Roman" w:hAnsi="Times New Roman" w:cs="Times New Roman"/>
                <w:bCs/>
                <w:sz w:val="24"/>
              </w:rPr>
              <w:t>Total ACE score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3CE5773" w14:textId="77777777" w:rsidR="00565FD7" w:rsidRPr="00D41A74" w:rsidRDefault="00565FD7" w:rsidP="00565FD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1A74">
              <w:rPr>
                <w:rFonts w:ascii="Times New Roman" w:hAnsi="Times New Roman" w:cs="Times New Roman"/>
                <w:bCs/>
                <w:sz w:val="24"/>
              </w:rPr>
              <w:t>n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FDCE22" w14:textId="0876F8E5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Prevalence: % </w:t>
            </w:r>
            <w:bookmarkStart w:id="0" w:name="OLE_LINK10"/>
            <w:r w:rsidRPr="00D41A74">
              <w:rPr>
                <w:rFonts w:ascii="Times New Roman" w:eastAsia="Times New Roman" w:hAnsi="Times New Roman" w:cs="Times New Roman"/>
                <w:color w:val="000000"/>
                <w:sz w:val="24"/>
              </w:rPr>
              <w:t>(95% CI)</w:t>
            </w:r>
            <w:bookmarkEnd w:id="0"/>
          </w:p>
        </w:tc>
      </w:tr>
      <w:tr w:rsidR="00565FD7" w:rsidRPr="00D41A74" w14:paraId="65B3786A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A9D7DA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CA8E94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8,955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CC8912" w14:textId="460B588F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73.8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72.8–74.7)</w:t>
            </w:r>
          </w:p>
        </w:tc>
      </w:tr>
      <w:tr w:rsidR="00565FD7" w:rsidRPr="00D41A74" w14:paraId="3F6E1523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11F6488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609012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3,082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83D423" w14:textId="2B9C64B9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2.6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11.8–13.3)</w:t>
            </w:r>
          </w:p>
        </w:tc>
      </w:tr>
      <w:tr w:rsidR="00565FD7" w:rsidRPr="00D41A74" w14:paraId="4F4936D6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2DB20F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D14DB30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,304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429B674" w14:textId="19CD34ED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5.4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4.9–5.8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5FD7" w:rsidRPr="00D41A74" w14:paraId="7EA0318E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6C9A082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01F833A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706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3FA2668" w14:textId="480DFFC9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2.8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2.4–3.1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5FD7" w:rsidRPr="00D41A74" w14:paraId="28708DFE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29A0341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7BB964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569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A8416EF" w14:textId="29E3E9F3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2.4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2.0–2.8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5FD7" w:rsidRPr="00D41A74" w14:paraId="1ABEF3A1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040179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1B93B47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373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A23CEBE" w14:textId="25E91098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.5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1.2–1.7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5FD7" w:rsidRPr="00D41A74" w14:paraId="3C8FDA6A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A9523D8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68CE814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6B017DA" w14:textId="2B990BA4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0.7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0.5–0.9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5FD7" w:rsidRPr="00D41A74" w14:paraId="61747C1C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5BAF4A3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481325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17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81324B9" w14:textId="479E9F26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0.4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0.3–0.5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5FD7" w:rsidRPr="00D41A74" w14:paraId="5144750F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CCA3322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4188DF3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0A5AA6" w14:textId="5DDFC6BE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0.2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0.1–0.3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5FD7" w:rsidRPr="00D41A74" w14:paraId="249798D1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A4BA9B9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BAFFEA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7F88874" w14:textId="2206400F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0.2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0.1–0.3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5FD7" w:rsidRPr="00D41A74" w14:paraId="2C5DD1A3" w14:textId="77777777" w:rsidTr="006B23FD">
        <w:trPr>
          <w:jc w:val="center"/>
        </w:trPr>
        <w:tc>
          <w:tcPr>
            <w:tcW w:w="3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CE591F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3DFA3E" w14:textId="7777777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9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B5D94B" w14:textId="119A81F7" w:rsidR="00565FD7" w:rsidRPr="00D41A74" w:rsidRDefault="00565FD7" w:rsidP="00565FD7">
            <w:pPr>
              <w:rPr>
                <w:rFonts w:ascii="Times New Roman" w:hAnsi="Times New Roman" w:cs="Times New Roman"/>
                <w:sz w:val="24"/>
              </w:rPr>
            </w:pPr>
            <w:r w:rsidRPr="00D41A74">
              <w:rPr>
                <w:rFonts w:ascii="Times New Roman" w:hAnsi="Times New Roman" w:cs="Times New Roman"/>
                <w:sz w:val="24"/>
              </w:rPr>
              <w:t>0.2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E4DF5" w:rsidRPr="00D41A74">
              <w:rPr>
                <w:rFonts w:ascii="Times New Roman" w:hAnsi="Times New Roman" w:cs="Times New Roman"/>
                <w:sz w:val="24"/>
              </w:rPr>
              <w:t>0.1–0.4</w:t>
            </w:r>
            <w:r w:rsidR="003603FC" w:rsidRPr="00D41A7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433266F1" w14:textId="63AC4E08" w:rsidR="001A74B4" w:rsidRPr="00D41A74" w:rsidRDefault="00882918" w:rsidP="00615236">
      <w:pPr>
        <w:rPr>
          <w:rFonts w:ascii="Times New Roman" w:hAnsi="Times New Roman" w:cs="Times New Roman"/>
          <w:sz w:val="24"/>
        </w:rPr>
      </w:pPr>
      <w:r w:rsidRPr="00D41A74">
        <w:rPr>
          <w:rFonts w:ascii="Times New Roman" w:hAnsi="Times New Roman" w:cs="Times New Roman"/>
          <w:sz w:val="24"/>
        </w:rPr>
        <w:t>ACE, Adverse childhood experience</w:t>
      </w:r>
    </w:p>
    <w:sectPr w:rsidR="001A74B4" w:rsidRPr="00D41A74" w:rsidSect="001A74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7965A4"/>
    <w:multiLevelType w:val="hybridMultilevel"/>
    <w:tmpl w:val="4B7AF7F6"/>
    <w:lvl w:ilvl="0" w:tplc="AC2A57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79063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36"/>
    <w:rsid w:val="00001311"/>
    <w:rsid w:val="00070B31"/>
    <w:rsid w:val="000F18B2"/>
    <w:rsid w:val="00126D8B"/>
    <w:rsid w:val="00132F29"/>
    <w:rsid w:val="00140791"/>
    <w:rsid w:val="001A74B4"/>
    <w:rsid w:val="001D54B3"/>
    <w:rsid w:val="001F4825"/>
    <w:rsid w:val="001F739F"/>
    <w:rsid w:val="002765C5"/>
    <w:rsid w:val="002C37F9"/>
    <w:rsid w:val="002C4EEC"/>
    <w:rsid w:val="002E4BFA"/>
    <w:rsid w:val="00326C96"/>
    <w:rsid w:val="00357B40"/>
    <w:rsid w:val="003603FC"/>
    <w:rsid w:val="003B32C0"/>
    <w:rsid w:val="004756EB"/>
    <w:rsid w:val="00565FD7"/>
    <w:rsid w:val="00615236"/>
    <w:rsid w:val="006157A9"/>
    <w:rsid w:val="006A4484"/>
    <w:rsid w:val="006A765F"/>
    <w:rsid w:val="006B23FD"/>
    <w:rsid w:val="0076406B"/>
    <w:rsid w:val="007D3350"/>
    <w:rsid w:val="007E6FF8"/>
    <w:rsid w:val="00835EAB"/>
    <w:rsid w:val="00882918"/>
    <w:rsid w:val="00917DEF"/>
    <w:rsid w:val="00921539"/>
    <w:rsid w:val="00944E92"/>
    <w:rsid w:val="00A05A02"/>
    <w:rsid w:val="00A41DFD"/>
    <w:rsid w:val="00B47C99"/>
    <w:rsid w:val="00B759F3"/>
    <w:rsid w:val="00BA2929"/>
    <w:rsid w:val="00BD1DC0"/>
    <w:rsid w:val="00C55136"/>
    <w:rsid w:val="00D14B3C"/>
    <w:rsid w:val="00D27212"/>
    <w:rsid w:val="00D41A74"/>
    <w:rsid w:val="00DD06CF"/>
    <w:rsid w:val="00E746D2"/>
    <w:rsid w:val="00ED3E79"/>
    <w:rsid w:val="00EE4DF5"/>
    <w:rsid w:val="00F13787"/>
    <w:rsid w:val="00F47ECB"/>
    <w:rsid w:val="00F8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459846"/>
  <w15:chartTrackingRefBased/>
  <w15:docId w15:val="{A4B3B61F-ECF8-7046-8C43-F09888FA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152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2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2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2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2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2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2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2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2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2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2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2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2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2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2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2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2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2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2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23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15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F57FF2-51DE-B744-89C0-64C36B70D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6</Words>
  <Characters>846</Characters>
  <Application>Microsoft Office Word</Application>
  <DocSecurity>0</DocSecurity>
  <Lines>76</Lines>
  <Paragraphs>8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i Mori</dc:creator>
  <cp:keywords/>
  <dc:description/>
  <cp:lastModifiedBy>Yuhei Mori</cp:lastModifiedBy>
  <cp:revision>14</cp:revision>
  <dcterms:created xsi:type="dcterms:W3CDTF">2026-05-18T06:55:00Z</dcterms:created>
  <dcterms:modified xsi:type="dcterms:W3CDTF">2026-05-21T03:03:00Z</dcterms:modified>
</cp:coreProperties>
</file>